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F8F" w:rsidRPr="000002B0" w:rsidRDefault="005F7B91">
      <w:pPr>
        <w:jc w:val="center"/>
        <w:rPr>
          <w:rFonts w:ascii="Times New Roman" w:eastAsia="宋体" w:hAnsi="Times New Roman" w:cs="Times New Roman"/>
          <w:b/>
          <w:bCs/>
          <w:i/>
          <w:color w:val="333333"/>
          <w:sz w:val="32"/>
          <w:szCs w:val="32"/>
          <w:lang w:val="en-US" w:eastAsia="zh-CN"/>
        </w:rPr>
      </w:pPr>
      <w:r w:rsidRPr="000002B0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0002B0">
        <w:rPr>
          <w:rFonts w:ascii="Times New Roman" w:hAnsi="Times New Roman" w:cs="Times New Roman"/>
          <w:b/>
          <w:i/>
          <w:sz w:val="32"/>
          <w:szCs w:val="32"/>
        </w:rPr>
        <w:t>M</w:t>
      </w:r>
      <w:r w:rsidRPr="000002B0">
        <w:rPr>
          <w:rFonts w:ascii="Times New Roman" w:hAnsi="Times New Roman" w:cs="Times New Roman"/>
          <w:b/>
          <w:i/>
          <w:sz w:val="32"/>
          <w:szCs w:val="32"/>
        </w:rPr>
        <w:t>aterial</w:t>
      </w:r>
    </w:p>
    <w:p w:rsidR="00773F8F" w:rsidRPr="000002B0" w:rsidRDefault="000002B0" w:rsidP="000002B0">
      <w:pPr>
        <w:jc w:val="both"/>
        <w:outlineLvl w:val="0"/>
        <w:rPr>
          <w:rFonts w:ascii="Times New Roman" w:eastAsia="宋体" w:hAnsi="Times New Roman" w:cs="Times New Roman"/>
          <w:b/>
          <w:bCs/>
          <w:color w:val="333333"/>
          <w:sz w:val="24"/>
          <w:szCs w:val="24"/>
          <w:lang w:val="en-US" w:eastAsia="zh-CN"/>
        </w:rPr>
      </w:pPr>
      <w:r w:rsidRPr="000002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1</w:t>
      </w:r>
      <w:r w:rsidR="005F7B91" w:rsidRPr="000002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5F7B91" w:rsidRPr="000002B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Search strategy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eastAsia="宋体" w:hAnsi="Times New Roman" w:cs="Times New Roman"/>
          <w:b/>
          <w:bCs/>
          <w:color w:val="333333"/>
          <w:sz w:val="24"/>
          <w:szCs w:val="24"/>
          <w:lang w:val="en-US" w:eastAsia="zh-CN"/>
        </w:rPr>
        <w:br/>
      </w:r>
      <w:r w:rsidR="005F7B91" w:rsidRPr="000002B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earch date: </w:t>
      </w:r>
      <w:r w:rsidR="005F7B91" w:rsidRPr="000002B0">
        <w:rPr>
          <w:rFonts w:ascii="Times New Roman" w:eastAsia="Times New Roman" w:hAnsi="Times New Roman" w:cs="Times New Roman"/>
          <w:sz w:val="24"/>
          <w:szCs w:val="24"/>
          <w:lang w:eastAsia="zh-CN"/>
        </w:rPr>
        <w:t>July 30</w:t>
      </w:r>
      <w:r w:rsidR="005F7B91" w:rsidRPr="000002B0">
        <w:rPr>
          <w:rFonts w:ascii="Times New Roman" w:eastAsia="Times New Roman" w:hAnsi="Times New Roman" w:cs="Times New Roman"/>
          <w:sz w:val="24"/>
          <w:szCs w:val="24"/>
          <w:lang w:eastAsia="en-CA"/>
        </w:rPr>
        <w:t>, 202</w:t>
      </w:r>
      <w:r w:rsidR="005F7B91" w:rsidRPr="000002B0">
        <w:rPr>
          <w:rFonts w:ascii="Times New Roman" w:eastAsia="Times New Roman" w:hAnsi="Times New Roman" w:cs="Times New Roman"/>
          <w:sz w:val="24"/>
          <w:szCs w:val="24"/>
          <w:lang w:eastAsia="zh-CN"/>
        </w:rPr>
        <w:t>2</w:t>
      </w:r>
      <w:r>
        <w:rPr>
          <w:rFonts w:ascii="Times New Roman" w:eastAsia="宋体" w:hAnsi="Times New Roman" w:cs="Times New Roman"/>
          <w:b/>
          <w:bCs/>
          <w:color w:val="333333"/>
          <w:sz w:val="24"/>
          <w:szCs w:val="24"/>
          <w:lang w:val="en-US" w:eastAsia="zh-CN"/>
        </w:rPr>
        <w:br/>
      </w:r>
      <w:r w:rsidR="005F7B91" w:rsidRPr="000002B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bases searched: Web of </w:t>
      </w:r>
      <w:bookmarkStart w:id="0" w:name="_GoBack"/>
      <w:bookmarkEnd w:id="0"/>
      <w:r w:rsidR="005F7B91" w:rsidRPr="000002B0">
        <w:rPr>
          <w:rFonts w:ascii="Times New Roman" w:eastAsia="Times New Roman" w:hAnsi="Times New Roman" w:cs="Times New Roman"/>
          <w:sz w:val="24"/>
          <w:szCs w:val="24"/>
          <w:lang w:eastAsia="en-CA"/>
        </w:rPr>
        <w:t>Science, PubMed, EMBASE, and Cochrane Library</w:t>
      </w:r>
    </w:p>
    <w:p w:rsidR="00773F8F" w:rsidRPr="000002B0" w:rsidRDefault="005F7B91" w:rsidP="000002B0">
      <w:pPr>
        <w:pStyle w:val="ac"/>
        <w:numPr>
          <w:ilvl w:val="0"/>
          <w:numId w:val="1"/>
        </w:numPr>
        <w:ind w:left="357" w:firstLineChars="0" w:hanging="357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earch Strategy in </w:t>
      </w: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Web of science</w:t>
      </w:r>
    </w:p>
    <w:tbl>
      <w:tblPr>
        <w:tblStyle w:val="1"/>
        <w:tblW w:w="5452" w:type="pct"/>
        <w:jc w:val="center"/>
        <w:tblLook w:val="04A0" w:firstRow="1" w:lastRow="0" w:firstColumn="1" w:lastColumn="0" w:noHBand="0" w:noVBand="1"/>
      </w:tblPr>
      <w:tblGrid>
        <w:gridCol w:w="1070"/>
        <w:gridCol w:w="8327"/>
        <w:gridCol w:w="1176"/>
      </w:tblGrid>
      <w:tr w:rsidR="006551A8" w:rsidRPr="000002B0" w:rsidTr="006551A8">
        <w:trPr>
          <w:trHeight w:val="295"/>
          <w:jc w:val="center"/>
        </w:trPr>
        <w:tc>
          <w:tcPr>
            <w:tcW w:w="527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4068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sz w:val="24"/>
                <w:szCs w:val="24"/>
                <w:lang w:val="en-US" w:eastAsia="zh-CN"/>
              </w:rPr>
              <w:t>Query</w:t>
            </w:r>
          </w:p>
        </w:tc>
        <w:tc>
          <w:tcPr>
            <w:tcW w:w="404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sz w:val="24"/>
                <w:szCs w:val="24"/>
                <w:lang w:val="en-US" w:eastAsia="zh-CN"/>
              </w:rPr>
              <w:t>Results</w:t>
            </w:r>
          </w:p>
        </w:tc>
      </w:tr>
      <w:tr w:rsidR="006551A8" w:rsidRPr="000002B0" w:rsidTr="006551A8">
        <w:trPr>
          <w:trHeight w:val="2326"/>
          <w:jc w:val="center"/>
        </w:trPr>
        <w:tc>
          <w:tcPr>
            <w:tcW w:w="527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4068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TS=(Melanoma) OR TS=(Melanomas) OR TS=(Malignant Melanoma) OR TS=(Malignant Melanomas) OR TS=(Melanoma, Malignant) OR TS=(Melanomas, Malignant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 xml:space="preserve"> melanoma) OR TS=(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 xml:space="preserve"> and melanomas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nevi and melanomas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nodular melanoma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 xml:space="preserve"> cancer)</w:t>
            </w:r>
          </w:p>
        </w:tc>
        <w:tc>
          <w:tcPr>
            <w:tcW w:w="404" w:type="pct"/>
          </w:tcPr>
          <w:p w:rsidR="00773F8F" w:rsidRPr="000002B0" w:rsidRDefault="006551A8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hyperlink r:id="rId8" w:history="1">
              <w:r w:rsidR="005F7B91" w:rsidRPr="000002B0">
                <w:rPr>
                  <w:rFonts w:ascii="Times New Roman" w:eastAsia="等线" w:hAnsi="Times New Roman" w:cs="Times New Roman"/>
                  <w:bCs/>
                  <w:sz w:val="24"/>
                  <w:szCs w:val="24"/>
                  <w:shd w:val="clear" w:color="auto" w:fill="FFFFFF"/>
                  <w:lang w:val="en-US" w:eastAsia="zh-CN"/>
                </w:rPr>
                <w:t>182,636</w:t>
              </w:r>
            </w:hyperlink>
          </w:p>
        </w:tc>
      </w:tr>
      <w:tr w:rsidR="006551A8" w:rsidRPr="000002B0" w:rsidTr="006551A8">
        <w:trPr>
          <w:trHeight w:val="2812"/>
          <w:jc w:val="center"/>
        </w:trPr>
        <w:tc>
          <w:tcPr>
            <w:tcW w:w="527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4068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TS=(machine learning) OR TS=(Transfer Learning) OR TS=(Deep learning) OR TS=(Ensemble Learning) OR TS=(artificial intelligence) OR TS=(Prediction model) OR TS=(random forest) OR TS=(artificial neural network') OR TS=(ANN) OR TS=(convolutional neural network) OR TS=(Naive Bayes mode) OR TS=(Support vector machine) OR TS=(SVM) OR TS=(Gradient Boosting Machine) OR TS=(GBM) OR TS=(Nomogram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Decision tree) OR TS=(External validation) OR TS=(Cox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-based) OR TS=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 xml:space="preserve"> signature)</w:t>
            </w:r>
          </w:p>
        </w:tc>
        <w:tc>
          <w:tcPr>
            <w:tcW w:w="404" w:type="pct"/>
          </w:tcPr>
          <w:p w:rsidR="00773F8F" w:rsidRPr="000002B0" w:rsidRDefault="006551A8">
            <w:pPr>
              <w:widowControl w:val="0"/>
              <w:tabs>
                <w:tab w:val="left" w:pos="645"/>
              </w:tabs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hyperlink r:id="rId9" w:history="1">
              <w:r w:rsidR="005F7B91" w:rsidRPr="000002B0">
                <w:rPr>
                  <w:rFonts w:ascii="Times New Roman" w:eastAsia="等线" w:hAnsi="Times New Roman" w:cs="Times New Roman"/>
                  <w:bCs/>
                  <w:sz w:val="24"/>
                  <w:szCs w:val="24"/>
                  <w:shd w:val="clear" w:color="auto" w:fill="FFFFFF"/>
                  <w:lang w:val="en-US" w:eastAsia="zh-CN"/>
                </w:rPr>
                <w:t>1,826,990</w:t>
              </w:r>
            </w:hyperlink>
          </w:p>
        </w:tc>
      </w:tr>
      <w:tr w:rsidR="006551A8" w:rsidRPr="000002B0" w:rsidTr="006551A8">
        <w:trPr>
          <w:trHeight w:val="5659"/>
          <w:jc w:val="center"/>
        </w:trPr>
        <w:tc>
          <w:tcPr>
            <w:tcW w:w="527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4068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TS=(Immune Checkpoint Inhibitors) OR TS=(Immunotherapy) OR TS=(Checkpoint Inhibitors, Immune) OR TS=(Immune Checkpoint Inhibitor) OR TS=(Checkpoint Inhibitor, Immune) OR TS=(Immune Checkpoint Blockers) OR TS=(Checkpoint Blockers, Immune) OR TS=(Immune Checkpoint Blockade) OR TS=(Checkpoint Blockade, Immune) OR TS=(Immune Checkpoint Inhibition) OR TS=(Checkpoint Inhibition, Immune) OR TS=(PD-L1 Inhibitors) OR TS=(PD L1 Inhibitors) OR TS=(PD-L1 Inhibitor) OR TS=(PD L1 Inhibitor) OR TS=(Programmed Death-Ligand 1 Inhibitors) OR TS=(Programmed Death Ligand 1 Inhibitors) OR TS=(PD-1-PD-L1 Blockade) OR TS=(Blockade, PD-1-PD-L1) OR TS=(PD 1 PD L1 Blockade) OR TS=(CTLA-4 Inhibitors) OR TS=(CTLA 4 Inhibitors) OR TS=(CTLA-4 Inhibitor) OR TS=(CTLA 4 Inhibitor) OR TS=(Cytotoxic T-Lymphocyte-Associated Protein 4 Inhibitors) OR TS=(Cytotoxic T Lymphocyte Associated Protein 4 Inhibitors) OR TS=(Cytotoxic T-Lymphocyte-Associated Protein 4 Inhibitor) OR TS=(Cytotoxic T Lymphocyte Associated Protein 4 Inhibitor) OR TS=(PD-1 Inhibitors) OR TS=(PD 1 Inhibitors) OR TS=(PD-1 Inhibitor) OR TS=(Inhibitor, PD-1) OR TS=(PD 1 Inhibitor) OR TS=(Programmed Cell Death Protein 1 Inhibitor) OR TS=(Programmed Cell Death Protein 1 Inhibitors)</w:t>
            </w:r>
          </w:p>
        </w:tc>
        <w:tc>
          <w:tcPr>
            <w:tcW w:w="404" w:type="pct"/>
          </w:tcPr>
          <w:p w:rsidR="00773F8F" w:rsidRPr="000002B0" w:rsidRDefault="006551A8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hyperlink r:id="rId10" w:history="1">
              <w:r w:rsidR="005F7B91" w:rsidRPr="000002B0">
                <w:rPr>
                  <w:rFonts w:ascii="Times New Roman" w:eastAsia="等线" w:hAnsi="Times New Roman" w:cs="Times New Roman"/>
                  <w:bCs/>
                  <w:sz w:val="24"/>
                  <w:szCs w:val="24"/>
                  <w:shd w:val="clear" w:color="auto" w:fill="FFFFFF"/>
                  <w:lang w:val="en-US" w:eastAsia="zh-CN"/>
                </w:rPr>
                <w:t>174,176</w:t>
              </w:r>
            </w:hyperlink>
          </w:p>
        </w:tc>
      </w:tr>
      <w:tr w:rsidR="006551A8" w:rsidRPr="000002B0" w:rsidTr="006551A8">
        <w:trPr>
          <w:trHeight w:val="295"/>
          <w:jc w:val="center"/>
        </w:trPr>
        <w:tc>
          <w:tcPr>
            <w:tcW w:w="527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4068" w:type="pct"/>
          </w:tcPr>
          <w:p w:rsidR="00773F8F" w:rsidRPr="000002B0" w:rsidRDefault="005F7B91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  <w:t>#1 AND #2 AND #3</w:t>
            </w:r>
          </w:p>
        </w:tc>
        <w:tc>
          <w:tcPr>
            <w:tcW w:w="404" w:type="pct"/>
          </w:tcPr>
          <w:p w:rsidR="00773F8F" w:rsidRPr="000002B0" w:rsidRDefault="006551A8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Cs/>
                <w:sz w:val="24"/>
                <w:szCs w:val="24"/>
                <w:lang w:val="en-US" w:eastAsia="zh-CN"/>
              </w:rPr>
            </w:pPr>
            <w:hyperlink r:id="rId11" w:history="1">
              <w:r w:rsidR="005F7B91" w:rsidRPr="000002B0">
                <w:rPr>
                  <w:rFonts w:ascii="Times New Roman" w:eastAsia="等线" w:hAnsi="Times New Roman" w:cs="Times New Roman"/>
                  <w:bCs/>
                  <w:sz w:val="24"/>
                  <w:szCs w:val="24"/>
                  <w:shd w:val="clear" w:color="auto" w:fill="FFFFFF"/>
                  <w:lang w:val="en-US" w:eastAsia="zh-CN"/>
                </w:rPr>
                <w:t>842</w:t>
              </w:r>
            </w:hyperlink>
          </w:p>
        </w:tc>
      </w:tr>
    </w:tbl>
    <w:p w:rsidR="006551A8" w:rsidRDefault="005F7B91" w:rsidP="006551A8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sectPr w:rsidR="006551A8" w:rsidSect="006551A8">
          <w:headerReference w:type="first" r:id="rId12"/>
          <w:pgSz w:w="11906" w:h="16838"/>
          <w:pgMar w:top="1230" w:right="1213" w:bottom="1230" w:left="1213" w:header="851" w:footer="992" w:gutter="0"/>
          <w:cols w:space="425"/>
          <w:docGrid w:type="lines" w:linePitch="312"/>
        </w:sectPr>
      </w:pPr>
      <w:r w:rsidRPr="000002B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842 </w:t>
      </w: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ults</w:t>
      </w:r>
    </w:p>
    <w:p w:rsidR="00773F8F" w:rsidRPr="000002B0" w:rsidRDefault="005F7B91" w:rsidP="006551A8">
      <w:pPr>
        <w:pStyle w:val="ac"/>
        <w:numPr>
          <w:ilvl w:val="0"/>
          <w:numId w:val="1"/>
        </w:numPr>
        <w:ind w:left="357" w:firstLineChars="0" w:hanging="357"/>
        <w:outlineLvl w:val="1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0002B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earch </w:t>
      </w: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trategy</w:t>
      </w:r>
      <w:r w:rsidRPr="000002B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n </w:t>
      </w:r>
      <w:r w:rsidRPr="000002B0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PUBMED</w:t>
      </w:r>
    </w:p>
    <w:tbl>
      <w:tblPr>
        <w:tblW w:w="52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874"/>
        <w:gridCol w:w="1976"/>
        <w:gridCol w:w="2315"/>
        <w:gridCol w:w="3796"/>
        <w:gridCol w:w="991"/>
      </w:tblGrid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Search number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Query</w:t>
            </w:r>
          </w:p>
          <w:p w:rsidR="00773F8F" w:rsidRPr="000002B0" w:rsidRDefault="00773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Search Details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Results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((("Melanoma"[Mesh]) OR ((((((((((((((((Melanoma[Title/Abstract]) OR (Melanomas[Title/Abstract])) OR (Malignant Melanoma[Title/Abstract])) OR (Malignant Melanomas[Title/Abstract])) OR (Melanoma, Malignant[Title/Abstract])) OR (Melanomas, Malignant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melanoma[Title/Abstract])) OR (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melanomas"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"nevi and melanomas"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nodular melanoma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cancer[Title/Abstract]))) AND (("Machine Learning"[Mesh]) OR (((((((((((((((((((((((((machine learning[Title/Abstract]) OR (Transfer Learning[Title/Abstract])) OR (Deep learning[Title/Abstract])) OR (Ensemble Learning[Title/Abstract])) OR (artificial intelligence[Title/Abstract])) OR (Prediction model[Title/Abstract])) OR (random forest[Title/Abstract])) OR (artificial neural network[Title/Abstract])) OR (ANN[Title/Abstract])) OR (convolutional neural network[Title/Abstract])) OR (Naive Bayes mode[Title/Abstract])) OR (Support vector machine[Title/Abstract])) OR (SVM[Title/Abstract])) OR (Gradient Boosting Machine[Title/Abstract])) OR (GBM[Title/Abstract])) OR (Nomogram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[Title/Abstract])) OR (Decision tree[Title/Abstract])) OR (External validation[Title/Abstract])) OR (Cox[Title/Abstract])) OR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based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ignature[Title/Abstract])))) AND (("Immune Checkpoint Inhibitors"[Mesh]) OR (((((((((((((((((((((((((((((((((((Immune Checkpoint Inhibitors[Title/Abstract]) OR (Immunotherapy[Title/Abstract])) OR (Checkpoint Inhibitors, Immune[Title/Abstract])) OR (Immune Checkpoint Inhibitor[Title/Abstract])) OR (Checkpoint Inhibitor, Immune[Title/Abstract])) OR (Immune Checkpoint Blockers[Title/Abstract])) OR (Checkpoint Blockers, Immune[Title/Abstract])) OR (Immune Checkpoint Blockade[Title/Abstract])) OR (Checkpoint Blockade, Immune[Title/Abstract])) OR (Immune Checkpoint Inhibition[Title/Abstract])) OR (Checkpoint Inhibition, Immune[Title/Abstract])) OR (PD-L1 Inhibitors[Title/Abstract])) OR (PD L1 Inhibitors[Title/Abstract])) OR (PD-L1 Inhibitor[Title/Abstract])) OR (PD L1 Inhibitor[Title/Abstract])) OR (Programmed Death-Ligand 1 Inhibitors[Title/Abstract])) OR (Programmed Death Ligand 1 Inhibitors[Title/Abstract])) OR (PD-1-PD-L1 Blockade[Title/Abstract])) OR (Blockade, PD-1-PD-L1[Title/Abstract])) OR (PD 1 PD L1 Blockade[Title/Abstract])) OR (CTLA-4 Inhibitors[Title/Abstract])) OR (CTLA 4 Inhibitors[Title/Abstract])) OR (CTLA-4 Inhibitor[Title/Abstract])) OR (CTLA 4 Inhibitor[Title/Abstract])) OR (Cytotoxic T-Lymphocyte-Associated Protein 4 Inhibitors[Title/Abstract])) OR (Cytotoxic T Lymphocyte Associated Protein 4 Inhibitors[Title/Abstract])) OR (Cytotoxic T-Lymphocyte-Associated Protein 4 Inhibitor[Title/Abstract])) OR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(Cytotoxic T Lymphocyte Associated Protein 4 Inhibitor[Title/Abstract])) OR (PD-1 Inhibitors[Title/Abstract])) OR (PD 1 Inhibitors[Title/Abstract])) OR (PD-1 Inhibitor[Title/Abstract])) OR (Inhibitor, PD-1[Title/Abstract])) OR (PD 1 Inhibitor[Title/Abstract])) OR (Programmed Cell Death Protein 1 Inhibitor[Title/Abstract])) OR (Programmed Cell Death Protein 1 Inhibitors[Title/Abstract])))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("Melanoma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 OR ("Melanoma"[Title/Abstract] OR "Melanomas"[Title/Abstract] OR "malignant melanoma"[Title/Abstract] OR "malignant melanomas"[Title/Abstract] OR "melanoma malignant"[Title/Abstract] OR "melanomas malignant"[Title/Abstract] OR (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) AND "Melanoma"[Title/Abstract]) OR "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melanoma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nevi and melanoma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nodular melanoma"[Title/Abstract] OR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AND "cancer"[Title/Abstract]))) AND ("Machine Learning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 OR ("Machine Learning"[Title/Abstract] OR "transfer learning"[Title/Abstract] OR "deep learning"[Title/Abstract] OR "ensemble learning"[Title/Abstract] OR "artificial intelligence"[Title/Abstract] OR "prediction model"[Title/Abstract] OR "random forest"[Title/Abstract] OR "artificial neural network"[Title/Abstract] OR "ANN"[Title/Abstract] OR "convolutional neural network"[Title/Abstract] OR ((("naive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iv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"[All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Fields]) AND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)) AND "mode"[Title/Abstract]) OR "support vector machine"[Title/Abstract] OR "SVM"[Title/Abstract] OR "gradient boosting machine"[Title/Abstract] OR "GBM"[Title/Abstract] OR "Nomogram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decision tree"[Title/Abstract] OR "external validation"[Title/Abstract] OR "Cox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based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ignature"[Title/Abstract])) AND ("Immune Checkpoint Inhibitors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 OR ("Immune Checkpoint Inhibitors"[Title/Abstract] OR "Immunotherapy"[Title/Abstract] OR "checkpoint inhibitors immune"[Title/Abstract] OR "immune checkpoint inhibitor"[Title/Abstract] OR "checkpoint inhibitor immune"[Title/Abstract] OR "immune checkpoint blockers"[Title/Abstract] OR "checkpoint blockers immune"[Title/Abstract] OR "immune checkpoint blockade"[Title/Abstract] OR "checkpoint blockade immune"[Title/Abstract] OR "immune checkpoint inhibition"[Title/Abstract] OR "checkpoint inhibition immune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"[Title/Abstract] OR "programmed death ligand 1 inhibitors"[Title/Abstract] OR "programmed death ligand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blockade"[Title/Abstract] OR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 xml:space="preserve">"blockade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blockade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"[Title/Abstract] OR "cytotoxic t lymphocyte associated protein 4 inhibitors"[Title/Abstract] OR "cytotoxic t lymphocyte associated protein 4 inhibitors"[Title/Abstract] OR "cytotoxic t lymphocyte associated protein 4 inhibitor"[Title/Abstract] OR "cytotoxic t lymphocyte associated protein 4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"[Title/Abstract] OR "inhibit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"[Title/Abstract] OR "programmed cell death protein 1 inhibitor"[Title/Abstract] OR "programmed cell death protein 1 inhibitors"[Title/Abstract]))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510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10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("Immune Checkpoint Inhibitors"[Mesh]) OR (((((((((((((((((((((((((((((((((((Immune Checkpoint Inhibitors[Title/Abstract]) OR (Immunotherapy[Title/Abstract])) OR (Checkpoint Inhibitors, Immune[Title/Abstract])) OR (Immune Checkpoint Inhibitor[Title/Abstract])) OR (Checkpoint Inhibitor, Immune[Title/Abstract])) OR (Immune Checkpoint Blockers[Title/Abstract])) OR (Checkpoint Blockers, Immune[Title/Abstract])) OR (Immune Checkpoint Blockade[Title/Abstract])) OR (Checkpoint Blockade, Immune[Title/Abstract])) OR (Immune Checkpoint Inhibition[Title/Abstract])) OR (Checkpoint Inhibition, Immune[Title/Abstract])) OR (PD-L1 Inhibitors[Title/Abstract])) OR (PD L1 Inhibitors[Title/Abstract])) OR (PD-L1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Inhibitor[Title/Abstract])) OR (PD L1 Inhibitor[Title/Abstract])) OR (Programmed Death-Ligand 1 Inhibitors[Title/Abstract])) OR (Programmed Death Ligand 1 Inhibitors[Title/Abstract])) OR (PD-1-PD-L1 Blockade[Title/Abstract])) OR (Blockade, PD-1-PD-L1[Title/Abstract])) OR (PD 1 PD L1 Blockade[Title/Abstract])) OR (CTLA-4 Inhibitors[Title/Abstract])) OR (CTLA 4 Inhibitors[Title/Abstract])) OR (CTLA-4 Inhibitor[Title/Abstract])) OR (CTLA 4 Inhibitor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PD-1 Inhibitors[Title/Abstract])) OR (PD 1 Inhibitors[Title/Abstract])) OR (PD-1 Inhibitor[Title/Abstract])) OR (Inhibitor, PD-1[Title/Abstract])) OR (PD 1 Inhibitor[Title/Abstract])) OR (Programmed Cell Death Protein 1 Inhibitor[Title/Abstract])) OR (Programmed Cell Death Protein 1 Inhibitors[Title/Abstract]))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"Immune Checkpoint Inhibitors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 OR "Immune Checkpoint Inhibitors"[Title/Abstract] OR "Immunotherapy"[Title/Abstract] OR "checkpoint inhibitors immune"[Title/Abstract] OR "immune checkpoint inhibitor"[Title/Abstract] OR "checkpoint inhibitor immune"[Title/Abstract] OR "immune checkpoint blockers"[Title/Abstract] OR "checkpoint blockers immune"[Title/Abstract] OR "immune checkpoint blockade"[Title/Abstract] OR "checkpoint blockade immune"[Title/Abstract] OR "immune checkpoint inhibition"[Title/Abstract] OR "checkpoint inhibition immune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"[Title/Abstract] OR "programmed death ligand 1 inhibitors"[Title/Abstract] OR "programmed death ligand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blockade"[Title/Abstract] OR "blockade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blockade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"[Title/Abstract] OR "cytotoxic t lymphocyte associated protein 4 inhibitors"[Title/Abstract] OR "cytotoxic t lymphocyte associated protein 4 inhibitors"[Title/Abstract] OR "cytotoxic t lymphocyte associated protein 4 inhibitor"[Title/Abstract] OR "cytotoxic t lymphocyte associated protein 4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"[Title/Abstract] OR "inhibit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"[Title/Abstract] OR "programmed cell death protein 1 inhibitor"[Title/Abstract] OR "programmed cell death protein 1 inhibitors"[Title/Abstract]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119,699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((((((((((((((((((((((((((((((((((Immune Checkpoint Inhibitors[Title/Abstract]) OR (Immunotherapy[Title/Abstract])) OR (Checkpoint Inhibitors, Immune[Title/Abstract])) OR (Immune Checkpoint Inhibitor[Title/Abstract])) OR (Checkpoint Inhibitor, Immune[Title/Abstract])) OR (Immune Checkpoint Blockers[Title/Abstract])) OR (Checkpoint Blockers, Immune[Title/Abstract])) OR (Immune Checkpoint Blockade[Title/Abstract])) OR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(Checkpoint Blockade, Immune[Title/Abstract])) OR (Immune Checkpoint Inhibition[Title/Abstract])) OR (Checkpoint Inhibition, Immune[Title/Abstract])) OR (PD-L1 Inhibitors[Title/Abstract])) OR (PD L1 Inhibitors[Title/Abstract])) OR (PD-L1 Inhibitor[Title/Abstract])) OR (PD L1 Inhibitor[Title/Abstract])) OR (Programmed Death-Ligand 1 Inhibitors[Title/Abstract])) OR (Programmed Death Ligand 1 Inhibitors[Title/Abstract])) OR (PD-1-PD-L1 Blockade[Title/Abstract])) OR (Blockade, PD-1-PD-L1[Title/Abstract])) OR (PD 1 PD L1 Blockade[Title/Abstract])) OR (CTLA-4 Inhibitors[Title/Abstract])) OR (CTLA 4 Inhibitors[Title/Abstract])) OR (CTLA-4 Inhibitor[Title/Abstract])) OR (CTLA 4 Inhibitor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PD-1 Inhibitors[Title/Abstract])) OR (PD 1 Inhibitors[Title/Abstract])) OR (PD-1 Inhibitor[Title/Abstract])) OR (Inhibitor, PD-1[Title/Abstract])) OR (PD 1 Inhibitor[Title/Abstract])) OR (Programmed Cell Death Protein 1 Inhibitor[Title/Abstract])) OR (Programmed Cell Death Protein 1 Inhibitors[Title/Abstract])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 xml:space="preserve">"immune checkpoint inhibitors"[Title/Abstract] OR "Immunotherapy"[Title/Abstract] OR "checkpoint inhibitors immune"[Title/Abstract] OR "immune checkpoint inhibitor"[Title/Abstract] OR "checkpoint inhibitor immune"[Title/Abstract] OR "immune checkpoint blockers"[Title/Abstract] OR "checkpoint blockers immune"[Title/Abstract] OR "immune checkpoint blockade"[Title/Abstract]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OR "checkpoint blockade immune"[Title/Abstract] OR "immune checkpoint inhibition"[Title/Abstract] OR "checkpoint inhibition immune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"[Title/Abstract] OR "programmed death ligand 1 inhibitors"[Title/Abstract] OR "programmed death ligand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blockade"[Title/Abstract] OR "blockade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blockade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"[Title/Abstract] OR "cytotoxic t lymphocyte associated protein 4 inhibitors"[Title/Abstract] OR "cytotoxic t lymphocyte associated protein 4 inhibitors"[Title/Abstract] OR "cytotoxic t lymphocyte associated protein 4 inhibitor"[Title/Abstract] OR "cytotoxic t lymphocyte associated protein 4 inhibitor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"[Title/Abstract] OR "inhibit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"[Title/Abstract] OR "programmed cell death protein 1 inhibitor"[Title/Abstract] OR "programmed cell death protein 1 inhibitors"[Title/Abstract]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119,026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9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Immune Checkpoint Inhibitors"[Mesh]</w:t>
            </w:r>
          </w:p>
        </w:tc>
        <w:tc>
          <w:tcPr>
            <w:tcW w:w="1162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ost Recent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Immune Checkpoint Inhibitors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6,104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("Machine Learning"[Mesh]) OR (((((((((((((((((((((((((machine learning[Title/Abstract]) OR (Transfer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Learning[Title/Abstract])) OR (Deep learning[Title/Abstract])) OR (Ensemble Learning[Title/Abstract])) OR (artificial intelligence[Title/Abstract])) OR (Prediction model[Title/Abstract])) OR (random forest[Title/Abstract])) OR (artificial neural network[Title/Abstract])) OR (ANN[Title/Abstract])) OR (convolutional neural network[Title/Abstract])) OR (Naive Bayes mode[Title/Abstract])) OR (Support vector machine[Title/Abstract])) OR (SVM[Title/Abstract])) OR (Gradient Boosting Machine[Title/Abstract])) OR (GBM[Title/Abstract])) OR (Nomogram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Decision tree[Title/Abstract])) OR (External validation[Title/Abstract])) OR (Cox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based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ignature[Title/Abstract]))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"Machine Learning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 OR ("Machine Learning"[Title/Abstract] OR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"transfer learning"[Title/Abstract] OR "deep learning"[Title/Abstract] OR "ensemble learning"[Title/Abstract] OR "artificial intelligence"[Title/Abstract] OR "prediction model"[Title/Abstract] OR "random forest"[Title/Abstract] OR "artificial neural network"[Title/Abstract] OR "ANN"[Title/Abstract] OR "convolutional neural network"[Title/Abstract] OR ((("naive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iv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) AND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)) AND "mode"[Title/Abstract]) OR "support vector machine"[Title/Abstract] OR "SVM"[Title/Abstract] OR "gradient boosting machine"[Title/Abstract] OR "GBM"[Title/Abstract] OR "Nomogram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decision tree"[Title/Abstract] OR "external validation"[Title/Abstract] OR "Cox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based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ignature"[Title/Abstract])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414,998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((((((((((((((((((((((((machine learning[Title/Abstract]) OR (Transfer Learning[Title/Abstract])) OR (Deep learning[Title/Abstract])) OR (Ensemble Learning[Title/Abstract])) OR (artificial intelligence[Title/Abstract])) OR (Prediction model[Title/Abstract])) OR (random forest[Title/Abstract])) OR (artificial neural network[Title/Abstract])) OR (ANN[Title/Abstract])) OR (convolutional neural network[Title/Abstract])) OR (Naive Bayes mode[Title/Abstract])) OR (Support vector machine[Title/Abstract])) OR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(SVM[Title/Abstract])) OR (Gradient Boosting Machine[Title/Abstract])) OR (GBM[Title/Abstract])) OR (Nomogram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Decision tree[Title/Abstract])) OR (External validation[Title/Abstract])) OR (Cox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based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ignature[Title/Abstract])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"machine learning"[Title/Abstract] OR "transfer learning"[Title/Abstract] OR "deep learning"[Title/Abstract] OR "ensemble learning"[Title/Abstract] OR "artificial intelligence"[Title/Abstract] OR "prediction model"[Title/Abstract] OR "random forest"[Title/Abstract] OR "artificial neural network"[Title/Abstract] OR "ANN"[Title/Abstract] OR "convolutional neural network"[Title/Abstract] OR ((("naive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iv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"[All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Fields]) AND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)) AND "mode"[Title/Abstract]) OR "support vector machine"[Title/Abstract] OR "SVM"[Title/Abstract] OR "gradient boosting machine"[Title/Abstract] OR "GBM"[Title/Abstract] OR "Nomogram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decision tree"[Title/Abstract] OR "external validation"[Title/Abstract] OR "Cox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-based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ignature"[Title/Abstract]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409,354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9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Machine Learning"[Mesh]</w:t>
            </w:r>
          </w:p>
        </w:tc>
        <w:tc>
          <w:tcPr>
            <w:tcW w:w="1162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ost Recent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Machine Learning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46,087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("Melanoma"[Mesh]) OR ((((((((((((((((Melanoma[Title/Abstract]) OR (Melanomas[Title/Abstract])) OR (Malignant Melanoma[Title/Abstract])) OR (Malignant Melanomas[Title/Abstract])) OR (Melanoma, Malignant[Title/Abstract])) OR (Melanomas, Malignant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melanoma[Title/Abstract])) OR (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melanomas"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"nevi and melanomas"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nodular melanoma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cancer[Title/Abstract]))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Melanoma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 OR ("Melanoma"[Title/Abstract] OR "Melanomas"[Title/Abstract] OR "malignant melanoma"[Title/Abstract] OR "malignant melanomas"[Title/Abstract] OR "melanoma malignant"[Title/Abstract] OR "melanomas malignant"[Title/Abstract] OR (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) AND "Melanoma"[Title/Abstract]) OR "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melanoma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nevi and melanoma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nodular melanoma"[Title/Abstract] OR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"[All Fields] AND </w:t>
            </w: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"cancer"[Title/Abstract]))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lastRenderedPageBreak/>
              <w:t>148,921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56" w:type="pct"/>
            <w:gridSpan w:val="2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(((((((((((((((Melanoma[Title/Abstract]) OR (Melanomas[Title/Abstract])) OR (Malignant Melanoma[Title/Abstract])) OR (Malignant Melanomas[Title/Abstract])) OR (Melanoma, Malignant[Title/Abstract])) OR (Melanomas, Malignant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melanoma[Title/Abstract])) OR (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melanomas"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"nevi and melanomas"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[Title/Abstract])) OR (nodular melanoma[Title/Abstract]))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cancer[Title/Abstract])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Melanoma"[Title/Abstract] OR "Melanomas"[Title/Abstract] OR "malignant melanoma"[Title/Abstract] OR "malignant melanomas"[Title/Abstract] OR "melanoma malignant"[Title/Abstract] OR "melanomas malignant"[Title/Abstract] OR (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"[All Fields]) AND "Melanoma"[Title/Abstract]) OR "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melanoma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nevi and melanomas"[Title/Abstract] OR 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Title/Abstract] OR "nodular melanoma"[Title/Abstract] OR ("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[All Fields] AND "cancer"[Title/Abstract])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131,856</w:t>
            </w:r>
          </w:p>
        </w:tc>
      </w:tr>
      <w:tr w:rsidR="00773F8F" w:rsidRPr="000002B0" w:rsidTr="006551A8">
        <w:trPr>
          <w:trHeight w:val="250"/>
          <w:jc w:val="center"/>
        </w:trPr>
        <w:tc>
          <w:tcPr>
            <w:tcW w:w="43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9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Melanoma"[Mesh]</w:t>
            </w:r>
          </w:p>
        </w:tc>
        <w:tc>
          <w:tcPr>
            <w:tcW w:w="1162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ost Recent</w:t>
            </w:r>
          </w:p>
        </w:tc>
        <w:tc>
          <w:tcPr>
            <w:tcW w:w="1907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"Melanoma"[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Terms]</w:t>
            </w:r>
          </w:p>
        </w:tc>
        <w:tc>
          <w:tcPr>
            <w:tcW w:w="49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104,931</w:t>
            </w:r>
          </w:p>
        </w:tc>
      </w:tr>
    </w:tbl>
    <w:p w:rsidR="00773F8F" w:rsidRPr="000002B0" w:rsidRDefault="005F7B91" w:rsidP="005F7B91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773F8F" w:rsidRPr="000002B0" w:rsidSect="006551A8">
          <w:pgSz w:w="11906" w:h="16838"/>
          <w:pgMar w:top="1230" w:right="1213" w:bottom="1230" w:left="1213" w:header="851" w:footer="992" w:gutter="0"/>
          <w:cols w:space="425"/>
          <w:docGrid w:type="lines" w:linePitch="312"/>
        </w:sectPr>
      </w:pPr>
      <w:r w:rsidRPr="000002B0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 xml:space="preserve">510 </w:t>
      </w:r>
      <w:r w:rsidRPr="000002B0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sults</w:t>
      </w:r>
    </w:p>
    <w:p w:rsidR="00773F8F" w:rsidRPr="000002B0" w:rsidRDefault="005F7B91" w:rsidP="000002B0">
      <w:pPr>
        <w:pStyle w:val="ac"/>
        <w:numPr>
          <w:ilvl w:val="0"/>
          <w:numId w:val="1"/>
        </w:numPr>
        <w:ind w:left="357" w:firstLineChars="0" w:hanging="357"/>
        <w:outlineLvl w:val="1"/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</w:pPr>
      <w:r w:rsidRPr="000002B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earch </w:t>
      </w: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trategy</w:t>
      </w:r>
      <w:r w:rsidRPr="000002B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n </w:t>
      </w:r>
      <w:proofErr w:type="spellStart"/>
      <w:r w:rsidRPr="000002B0">
        <w:rPr>
          <w:rFonts w:ascii="Times New Roman" w:eastAsia="Calibri" w:hAnsi="Times New Roman" w:cs="Times New Roman"/>
          <w:b/>
          <w:sz w:val="24"/>
          <w:szCs w:val="24"/>
          <w:lang w:val="en-US"/>
        </w:rPr>
        <w:t>Embas</w:t>
      </w:r>
      <w:r w:rsidRPr="000002B0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>e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14"/>
        <w:gridCol w:w="8286"/>
        <w:gridCol w:w="840"/>
      </w:tblGrid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Query</w:t>
            </w:r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Results</w:t>
            </w:r>
          </w:p>
        </w:tc>
      </w:tr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2 AND #4 AND #6</w:t>
            </w:r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1332</w:t>
            </w:r>
          </w:p>
        </w:tc>
      </w:tr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'immune checkpoint inhibitors'/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exp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immune checkpoint inhibitors'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immunotherapy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heckpoint inhibitors, immun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immune checkpoint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heckpoint inhibitor, immun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immune checkpoint blocke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heckpoint blockers, immun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immune checkpoint blockad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heckpoint blockade, immun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immune checkpoint inhibition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heckpoint inhibition, immun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d-l1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d-l1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rogrammed death-ligand 1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rogrammed death ligand 1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d-1-pd-l1 blockad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blockade, pd-1-pd-l1':ab,ti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l1 blockad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tla-4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tla-4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tla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4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ytotoxic t-lymphocyte-associated protein 4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ytotoxic t lymphocyte associated protein 4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ytotoxic t-lymphocyte-associated protein 4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ytotoxic t lymphocyte associated protein 4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d-1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d-1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inhibitor, pd-1':ab,ti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d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1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rogrammed cell death protein 1 inhibito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rogrammed cell death protein 1 inhibitor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173255</w:t>
            </w:r>
          </w:p>
        </w:tc>
      </w:tr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'immune checkpoint inhibitor'/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exp</w:t>
            </w:r>
            <w:proofErr w:type="spellEnd"/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12990</w:t>
            </w:r>
          </w:p>
        </w:tc>
      </w:tr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'machine learning'/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exp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machine learning' OR 'transfer of learning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deep learning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ensemble learning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artificial intelligenc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prediction model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random forest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artificial neural network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nn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convolutional neural network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naive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baye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mod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support vector machin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svm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gradient boosting machin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gbm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omogram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xgboost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decision tre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external validation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cox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genomic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based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signature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821,881</w:t>
            </w:r>
          </w:p>
        </w:tc>
      </w:tr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'machine learning'/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exp</w:t>
            </w:r>
            <w:proofErr w:type="spellEnd"/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316633</w:t>
            </w:r>
          </w:p>
        </w:tc>
      </w:tr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'melanoma'/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exp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melanoma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s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malignant melanoma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malignant melanomas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melanoma, malignant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melanomas, malignant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melanoma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malignant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carcinoma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lignoma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i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s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)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aevocarcinoma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i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melanomas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) OR 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nevocarcinoma: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nodular melanoma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OR '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 xml:space="preserve"> cancer':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b,ti</w:t>
            </w:r>
            <w:proofErr w:type="spellEnd"/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242416</w:t>
            </w:r>
          </w:p>
        </w:tc>
      </w:tr>
      <w:tr w:rsidR="00773F8F" w:rsidRPr="000002B0">
        <w:trPr>
          <w:trHeight w:val="250"/>
        </w:trPr>
        <w:tc>
          <w:tcPr>
            <w:tcW w:w="158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4663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'melanoma'/</w:t>
            </w:r>
            <w:proofErr w:type="spellStart"/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exp</w:t>
            </w:r>
            <w:proofErr w:type="spellEnd"/>
          </w:p>
        </w:tc>
        <w:tc>
          <w:tcPr>
            <w:tcW w:w="179" w:type="pct"/>
          </w:tcPr>
          <w:p w:rsidR="00773F8F" w:rsidRPr="000002B0" w:rsidRDefault="005F7B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188868</w:t>
            </w:r>
          </w:p>
        </w:tc>
      </w:tr>
    </w:tbl>
    <w:p w:rsidR="00773F8F" w:rsidRPr="000002B0" w:rsidRDefault="005F7B91" w:rsidP="005F7B9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sectPr w:rsidR="00773F8F" w:rsidRPr="000002B0" w:rsidSect="006551A8">
          <w:pgSz w:w="11906" w:h="16838"/>
          <w:pgMar w:top="1230" w:right="1213" w:bottom="1230" w:left="1213" w:header="851" w:footer="992" w:gutter="0"/>
          <w:cols w:space="425"/>
          <w:docGrid w:type="lines" w:linePitch="312"/>
        </w:sectPr>
      </w:pPr>
      <w:r w:rsidRPr="000002B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  <w:t>1332</w:t>
      </w: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Results</w:t>
      </w:r>
    </w:p>
    <w:p w:rsidR="00773F8F" w:rsidRPr="000002B0" w:rsidRDefault="005F7B91" w:rsidP="000002B0">
      <w:pPr>
        <w:pStyle w:val="ac"/>
        <w:numPr>
          <w:ilvl w:val="0"/>
          <w:numId w:val="1"/>
        </w:numPr>
        <w:ind w:left="357" w:firstLineChars="0" w:hanging="357"/>
        <w:outlineLvl w:val="1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earch Strategy in the Cochrane Librar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76"/>
        <w:gridCol w:w="8157"/>
        <w:gridCol w:w="963"/>
      </w:tblGrid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Search 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esults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descriptor: [Melanoma] explode all trees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1969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Melanoma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Melanoma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Malignant Melanoma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Malignant Melanoma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Melanoma, Malignant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6026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Melanomas, Malignant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fortner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melanoma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malignant 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melanomatosis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melanocarcinoma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melanomalignoma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87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naevi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melanoma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naevocarcinoma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nevi and melanoma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nevocarcinoma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nodular melanoma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44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pigmentary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ance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1 OR #2 OR #3 OR #4 OR #5   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6035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descriptor: [Machine Learning] explode all trees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234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machine learning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Transfer Learning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Deep learning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Ensemble Learning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artificial intelligenc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4772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Prediction model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random forest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artificial neural network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ANN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onvolutional neural network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7554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Naive Bayes mod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Support vector machin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SVM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Gradient Boosting Machin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GBM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1440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Nomogram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XGboost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Decision tre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External validation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ox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21486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radiogenomic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radiomics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-based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radiomic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signatur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419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7 OR #8 OR #9 OR #10 OR #11 OR #12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32188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MeSH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descriptor: [Immune Checkpoint Inhibitors] explode all trees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75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5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Immune Checkpoint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Immunotherapy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heckpoint Inhibitors, Immun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Immune Checkpoint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heckpoint Inhibitor, Immun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12191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6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Immune Checkpoint Blocke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heckpoint Blockers, Immun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Immune Checkpoint Blockad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heckpoint Blockade, Immun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Immune Checkpoint Inhibition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578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7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Checkpoint Inhibition, Immune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D-L1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D L1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D-L1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D L1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1381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8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'Programmed Death-Ligand 1 Inhibitors'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'Programmed Death Ligand 1 Inhibitors'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"PD-1-PD-L1 Blockade"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"Blockade, PD-1-PD-L1"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"PD 1 PD L1 Blockade"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245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19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CTLA-4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TLA 4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TLA-4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TLA 4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ytotoxic T-Lymphocyte-Associated Protein 4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271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#20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Cytotoxic T Lymphocyte Associated Protein 4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ytotoxic T-Lymphocyte-Associated Protein 4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Cytotoxic T Lymphocyte Associated Protein 4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D-1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D 1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2947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21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(PD-1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Inhibitor, PD-1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D 1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rogrammed Cell Death Protein 1 Inhibitor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R (Programmed Cell Death Protein 1 Inhibitors):</w:t>
            </w:r>
            <w:proofErr w:type="spellStart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ti,ab,kw</w:t>
            </w:r>
            <w:proofErr w:type="spellEnd"/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4228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22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14 OR #15 OR #16 OR #17 OR #18 OR #19 OR #20 OR #21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16998</w:t>
            </w:r>
          </w:p>
        </w:tc>
      </w:tr>
      <w:tr w:rsidR="00773F8F" w:rsidRPr="000002B0">
        <w:tc>
          <w:tcPr>
            <w:tcW w:w="53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#23</w:t>
            </w:r>
          </w:p>
        </w:tc>
        <w:tc>
          <w:tcPr>
            <w:tcW w:w="13752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6 AND #13 AND #22  </w:t>
            </w:r>
          </w:p>
        </w:tc>
        <w:tc>
          <w:tcPr>
            <w:tcW w:w="311" w:type="dxa"/>
          </w:tcPr>
          <w:p w:rsidR="00773F8F" w:rsidRPr="000002B0" w:rsidRDefault="005F7B91" w:rsidP="000002B0">
            <w:pPr>
              <w:spacing w:after="0" w:line="240" w:lineRule="auto"/>
              <w:outlineLvl w:val="2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02B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75</w:t>
            </w:r>
          </w:p>
        </w:tc>
      </w:tr>
    </w:tbl>
    <w:p w:rsidR="00773F8F" w:rsidRPr="000002B0" w:rsidRDefault="005F7B91" w:rsidP="000002B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</w:pPr>
      <w:r w:rsidRPr="000002B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75 </w:t>
      </w:r>
      <w:r w:rsidRPr="000002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ults</w:t>
      </w:r>
    </w:p>
    <w:sectPr w:rsidR="00773F8F" w:rsidRPr="000002B0" w:rsidSect="006551A8">
      <w:pgSz w:w="11906" w:h="16838"/>
      <w:pgMar w:top="1230" w:right="1213" w:bottom="1230" w:left="121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3F8F" w:rsidRDefault="005F7B91">
      <w:pPr>
        <w:spacing w:line="240" w:lineRule="auto"/>
      </w:pPr>
      <w:r>
        <w:separator/>
      </w:r>
    </w:p>
  </w:endnote>
  <w:endnote w:type="continuationSeparator" w:id="0">
    <w:p w:rsidR="00773F8F" w:rsidRDefault="005F7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3F8F" w:rsidRDefault="005F7B91">
      <w:pPr>
        <w:spacing w:after="0"/>
      </w:pPr>
      <w:r>
        <w:separator/>
      </w:r>
    </w:p>
  </w:footnote>
  <w:footnote w:type="continuationSeparator" w:id="0">
    <w:p w:rsidR="00773F8F" w:rsidRDefault="005F7B9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2B0" w:rsidRDefault="000002B0" w:rsidP="000002B0">
    <w:pPr>
      <w:pStyle w:val="a4"/>
    </w:pPr>
    <w:r w:rsidRPr="000002B0">
      <w:rPr>
        <w:rStyle w:val="font01"/>
        <w:rFonts w:hint="default"/>
      </w:rPr>
      <w:drawing>
        <wp:inline distT="0" distB="0" distL="0" distR="0" wp14:anchorId="41AB9B79" wp14:editId="6F784686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8737E"/>
    <w:multiLevelType w:val="hybridMultilevel"/>
    <w:tmpl w:val="040486CE"/>
    <w:lvl w:ilvl="0" w:tplc="F1F01E70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TAwYTdhZDVjZDgzZTJlNDU4MzllNzkxYWFmYzBlOWQifQ=="/>
  </w:docVars>
  <w:rsids>
    <w:rsidRoot w:val="009E21E3"/>
    <w:rsid w:val="000002B0"/>
    <w:rsid w:val="00036286"/>
    <w:rsid w:val="000667F5"/>
    <w:rsid w:val="00091F14"/>
    <w:rsid w:val="000C1099"/>
    <w:rsid w:val="000F5E29"/>
    <w:rsid w:val="000F6411"/>
    <w:rsid w:val="001057CB"/>
    <w:rsid w:val="00114A1B"/>
    <w:rsid w:val="00163EFA"/>
    <w:rsid w:val="00175379"/>
    <w:rsid w:val="001E0389"/>
    <w:rsid w:val="001F5BDF"/>
    <w:rsid w:val="00207036"/>
    <w:rsid w:val="00207E1B"/>
    <w:rsid w:val="00230FC1"/>
    <w:rsid w:val="00266580"/>
    <w:rsid w:val="00285AC2"/>
    <w:rsid w:val="002F172F"/>
    <w:rsid w:val="0031380D"/>
    <w:rsid w:val="00323435"/>
    <w:rsid w:val="003407E4"/>
    <w:rsid w:val="00385735"/>
    <w:rsid w:val="003952F7"/>
    <w:rsid w:val="00395EEF"/>
    <w:rsid w:val="00432504"/>
    <w:rsid w:val="00441F87"/>
    <w:rsid w:val="0045247E"/>
    <w:rsid w:val="00503ACF"/>
    <w:rsid w:val="00505A9C"/>
    <w:rsid w:val="005064A0"/>
    <w:rsid w:val="00527240"/>
    <w:rsid w:val="005A7502"/>
    <w:rsid w:val="005C5B66"/>
    <w:rsid w:val="005F7B91"/>
    <w:rsid w:val="0063608C"/>
    <w:rsid w:val="00652073"/>
    <w:rsid w:val="006551A8"/>
    <w:rsid w:val="00680919"/>
    <w:rsid w:val="006929A1"/>
    <w:rsid w:val="006A0F55"/>
    <w:rsid w:val="006D0B51"/>
    <w:rsid w:val="00710952"/>
    <w:rsid w:val="00710A92"/>
    <w:rsid w:val="0073566A"/>
    <w:rsid w:val="00736B2D"/>
    <w:rsid w:val="00750280"/>
    <w:rsid w:val="00773F8F"/>
    <w:rsid w:val="007923C6"/>
    <w:rsid w:val="007A4E58"/>
    <w:rsid w:val="007D1543"/>
    <w:rsid w:val="007E5879"/>
    <w:rsid w:val="00824D15"/>
    <w:rsid w:val="00850111"/>
    <w:rsid w:val="00881F41"/>
    <w:rsid w:val="008C42CE"/>
    <w:rsid w:val="008C588F"/>
    <w:rsid w:val="008D43B0"/>
    <w:rsid w:val="008E6F4E"/>
    <w:rsid w:val="0091295C"/>
    <w:rsid w:val="009130A8"/>
    <w:rsid w:val="009478E9"/>
    <w:rsid w:val="0097356C"/>
    <w:rsid w:val="00974310"/>
    <w:rsid w:val="009A59D9"/>
    <w:rsid w:val="009E21E3"/>
    <w:rsid w:val="009F1385"/>
    <w:rsid w:val="00A22F78"/>
    <w:rsid w:val="00A54244"/>
    <w:rsid w:val="00A62E9A"/>
    <w:rsid w:val="00A76262"/>
    <w:rsid w:val="00AB1FBD"/>
    <w:rsid w:val="00AE60F7"/>
    <w:rsid w:val="00B00756"/>
    <w:rsid w:val="00B05164"/>
    <w:rsid w:val="00B44FB0"/>
    <w:rsid w:val="00B54A64"/>
    <w:rsid w:val="00B740C1"/>
    <w:rsid w:val="00B86260"/>
    <w:rsid w:val="00BC0299"/>
    <w:rsid w:val="00BD2886"/>
    <w:rsid w:val="00BF44EB"/>
    <w:rsid w:val="00C061EB"/>
    <w:rsid w:val="00C21314"/>
    <w:rsid w:val="00C47FC9"/>
    <w:rsid w:val="00C57AD4"/>
    <w:rsid w:val="00CA7619"/>
    <w:rsid w:val="00CB118C"/>
    <w:rsid w:val="00CD323D"/>
    <w:rsid w:val="00CE400F"/>
    <w:rsid w:val="00CE7C80"/>
    <w:rsid w:val="00CF5935"/>
    <w:rsid w:val="00DA420F"/>
    <w:rsid w:val="00DD1618"/>
    <w:rsid w:val="00DE1EF6"/>
    <w:rsid w:val="00E457CD"/>
    <w:rsid w:val="00EA1D36"/>
    <w:rsid w:val="00F9469E"/>
    <w:rsid w:val="00FB366A"/>
    <w:rsid w:val="00FC3053"/>
    <w:rsid w:val="00FD53AC"/>
    <w:rsid w:val="01CD3296"/>
    <w:rsid w:val="0506170D"/>
    <w:rsid w:val="058C0DB0"/>
    <w:rsid w:val="062E59F1"/>
    <w:rsid w:val="07470B58"/>
    <w:rsid w:val="07C500D7"/>
    <w:rsid w:val="07F84120"/>
    <w:rsid w:val="080D17FD"/>
    <w:rsid w:val="08213099"/>
    <w:rsid w:val="08470CCA"/>
    <w:rsid w:val="08FE2A11"/>
    <w:rsid w:val="09A6526C"/>
    <w:rsid w:val="0A436417"/>
    <w:rsid w:val="0ACE78CA"/>
    <w:rsid w:val="0C230D60"/>
    <w:rsid w:val="0C3735DE"/>
    <w:rsid w:val="0C4A1EDF"/>
    <w:rsid w:val="0D262489"/>
    <w:rsid w:val="0E46660F"/>
    <w:rsid w:val="0EE1326C"/>
    <w:rsid w:val="0EE27D42"/>
    <w:rsid w:val="0F5341AC"/>
    <w:rsid w:val="110B32C4"/>
    <w:rsid w:val="112B5934"/>
    <w:rsid w:val="11701F63"/>
    <w:rsid w:val="11D205F6"/>
    <w:rsid w:val="12285E4A"/>
    <w:rsid w:val="123A2BBF"/>
    <w:rsid w:val="13353A1E"/>
    <w:rsid w:val="13791AEC"/>
    <w:rsid w:val="13FE05E0"/>
    <w:rsid w:val="14697FC8"/>
    <w:rsid w:val="15E15644"/>
    <w:rsid w:val="18C83DC2"/>
    <w:rsid w:val="1904793D"/>
    <w:rsid w:val="195C6D8D"/>
    <w:rsid w:val="1A227F0D"/>
    <w:rsid w:val="1C950902"/>
    <w:rsid w:val="1D5D0ED9"/>
    <w:rsid w:val="1E027993"/>
    <w:rsid w:val="1F011751"/>
    <w:rsid w:val="202933BF"/>
    <w:rsid w:val="204207C8"/>
    <w:rsid w:val="21327864"/>
    <w:rsid w:val="221C3F32"/>
    <w:rsid w:val="22FB6C19"/>
    <w:rsid w:val="24677995"/>
    <w:rsid w:val="25A02B1E"/>
    <w:rsid w:val="25EF1AF0"/>
    <w:rsid w:val="268B2A3A"/>
    <w:rsid w:val="281E7D36"/>
    <w:rsid w:val="284D4613"/>
    <w:rsid w:val="285A3828"/>
    <w:rsid w:val="293B5855"/>
    <w:rsid w:val="2975110F"/>
    <w:rsid w:val="2AAC4B16"/>
    <w:rsid w:val="2AEE5A2F"/>
    <w:rsid w:val="2AF754D0"/>
    <w:rsid w:val="2B5C14D4"/>
    <w:rsid w:val="2B9D5C62"/>
    <w:rsid w:val="2BFE2350"/>
    <w:rsid w:val="2C935C8C"/>
    <w:rsid w:val="2CC71828"/>
    <w:rsid w:val="2E833433"/>
    <w:rsid w:val="31124225"/>
    <w:rsid w:val="318B0BCD"/>
    <w:rsid w:val="318B16F2"/>
    <w:rsid w:val="31973AD7"/>
    <w:rsid w:val="329F052F"/>
    <w:rsid w:val="3362708B"/>
    <w:rsid w:val="336F30BA"/>
    <w:rsid w:val="35091274"/>
    <w:rsid w:val="356D5BAC"/>
    <w:rsid w:val="360178DE"/>
    <w:rsid w:val="36461D43"/>
    <w:rsid w:val="393029A2"/>
    <w:rsid w:val="3B511903"/>
    <w:rsid w:val="3B677F7F"/>
    <w:rsid w:val="3BD32AD2"/>
    <w:rsid w:val="3BE9052F"/>
    <w:rsid w:val="3C001063"/>
    <w:rsid w:val="3D731584"/>
    <w:rsid w:val="3D757E5D"/>
    <w:rsid w:val="3DFF0247"/>
    <w:rsid w:val="3EBE4771"/>
    <w:rsid w:val="40074588"/>
    <w:rsid w:val="410F0B3B"/>
    <w:rsid w:val="414C4A90"/>
    <w:rsid w:val="419F22DA"/>
    <w:rsid w:val="41A666B1"/>
    <w:rsid w:val="42960C64"/>
    <w:rsid w:val="4358254F"/>
    <w:rsid w:val="43CE508F"/>
    <w:rsid w:val="44D477BB"/>
    <w:rsid w:val="44F45EBA"/>
    <w:rsid w:val="44FB74CC"/>
    <w:rsid w:val="45BA0552"/>
    <w:rsid w:val="47686CEA"/>
    <w:rsid w:val="48C700DA"/>
    <w:rsid w:val="49506D73"/>
    <w:rsid w:val="4A352C9C"/>
    <w:rsid w:val="4A603B5F"/>
    <w:rsid w:val="4A8873E6"/>
    <w:rsid w:val="4D9559B8"/>
    <w:rsid w:val="4F64028A"/>
    <w:rsid w:val="4FEC754A"/>
    <w:rsid w:val="50004FFB"/>
    <w:rsid w:val="5329169B"/>
    <w:rsid w:val="5349459A"/>
    <w:rsid w:val="55C717B9"/>
    <w:rsid w:val="55C83F6E"/>
    <w:rsid w:val="564977A0"/>
    <w:rsid w:val="576E2B10"/>
    <w:rsid w:val="57DC3D7B"/>
    <w:rsid w:val="5ABD1978"/>
    <w:rsid w:val="5B2C7788"/>
    <w:rsid w:val="5C340BC3"/>
    <w:rsid w:val="5CAE74EE"/>
    <w:rsid w:val="5CCF011E"/>
    <w:rsid w:val="5DAE579A"/>
    <w:rsid w:val="5E88127D"/>
    <w:rsid w:val="5ECA5D7B"/>
    <w:rsid w:val="5EF97DB1"/>
    <w:rsid w:val="5F6C6ADB"/>
    <w:rsid w:val="5FC70692"/>
    <w:rsid w:val="60B337DE"/>
    <w:rsid w:val="62BA6378"/>
    <w:rsid w:val="63AA4E39"/>
    <w:rsid w:val="63C379CE"/>
    <w:rsid w:val="63DA6103"/>
    <w:rsid w:val="64BD7E76"/>
    <w:rsid w:val="669A78EF"/>
    <w:rsid w:val="66CB0F2F"/>
    <w:rsid w:val="66F300FB"/>
    <w:rsid w:val="670C0BB3"/>
    <w:rsid w:val="67AA4748"/>
    <w:rsid w:val="67E8310A"/>
    <w:rsid w:val="67E9407B"/>
    <w:rsid w:val="684B78B5"/>
    <w:rsid w:val="68CB1CBF"/>
    <w:rsid w:val="692E2237"/>
    <w:rsid w:val="6A3E3FD6"/>
    <w:rsid w:val="6BD03F82"/>
    <w:rsid w:val="6C6C5CF6"/>
    <w:rsid w:val="6C892E1D"/>
    <w:rsid w:val="6E8A2DF7"/>
    <w:rsid w:val="6F4B030C"/>
    <w:rsid w:val="6F6A379A"/>
    <w:rsid w:val="72C8355B"/>
    <w:rsid w:val="72E856DB"/>
    <w:rsid w:val="736951D0"/>
    <w:rsid w:val="73E27CC5"/>
    <w:rsid w:val="73FA24C8"/>
    <w:rsid w:val="73FF4F26"/>
    <w:rsid w:val="74604FAC"/>
    <w:rsid w:val="74C81692"/>
    <w:rsid w:val="75D40A77"/>
    <w:rsid w:val="762B1839"/>
    <w:rsid w:val="769038C9"/>
    <w:rsid w:val="76AF124C"/>
    <w:rsid w:val="778B42C3"/>
    <w:rsid w:val="78135577"/>
    <w:rsid w:val="7B4A466A"/>
    <w:rsid w:val="7C2166C9"/>
    <w:rsid w:val="7C325329"/>
    <w:rsid w:val="7D355BE6"/>
    <w:rsid w:val="7D7A074F"/>
    <w:rsid w:val="7DE42B56"/>
    <w:rsid w:val="7E0333E0"/>
    <w:rsid w:val="7F515671"/>
    <w:rsid w:val="7FBB6C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0243D1"/>
  <w15:docId w15:val="{32C6C37C-FD81-4AA9-AED5-87EE997E1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Balloon Text"/>
    <w:basedOn w:val="a"/>
    <w:link w:val="a5"/>
    <w:qFormat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qFormat/>
    <w:rPr>
      <w:b/>
    </w:rPr>
  </w:style>
  <w:style w:type="character" w:customStyle="1" w:styleId="a9">
    <w:name w:val="页眉 字符"/>
    <w:basedOn w:val="a0"/>
    <w:link w:val="a8"/>
    <w:qFormat/>
    <w:rPr>
      <w:rFonts w:asciiTheme="minorHAnsi" w:eastAsiaTheme="minorHAnsi" w:hAnsiTheme="minorHAnsi" w:cstheme="minorBidi"/>
      <w:sz w:val="18"/>
      <w:szCs w:val="18"/>
      <w:lang w:val="en-CA" w:eastAsia="en-US"/>
    </w:rPr>
  </w:style>
  <w:style w:type="character" w:customStyle="1" w:styleId="a7">
    <w:name w:val="页脚 字符"/>
    <w:basedOn w:val="a0"/>
    <w:link w:val="a6"/>
    <w:qFormat/>
    <w:rPr>
      <w:rFonts w:asciiTheme="minorHAnsi" w:eastAsiaTheme="minorHAnsi" w:hAnsiTheme="minorHAnsi" w:cstheme="minorBidi"/>
      <w:sz w:val="18"/>
      <w:szCs w:val="18"/>
      <w:lang w:val="en-CA" w:eastAsia="en-US"/>
    </w:rPr>
  </w:style>
  <w:style w:type="character" w:customStyle="1" w:styleId="a5">
    <w:name w:val="批注框文本 字符"/>
    <w:basedOn w:val="a0"/>
    <w:link w:val="a4"/>
    <w:qFormat/>
    <w:rPr>
      <w:rFonts w:asciiTheme="minorHAnsi" w:eastAsiaTheme="minorHAnsi" w:hAnsiTheme="minorHAnsi" w:cstheme="minorBidi"/>
      <w:sz w:val="18"/>
      <w:szCs w:val="18"/>
      <w:lang w:val="en-CA" w:eastAsia="en-US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6"/>
      <w:szCs w:val="26"/>
      <w:u w:val="none"/>
      <w:vertAlign w:val="superscript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table" w:customStyle="1" w:styleId="1">
    <w:name w:val="网格型1"/>
    <w:basedOn w:val="a1"/>
    <w:uiPriority w:val="39"/>
    <w:qFormat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99"/>
    <w:rsid w:val="000002B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0e9a1580-abab-4735-96c3-6d589be6f87a-40d969fc/relevance/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woscc/summary/3703fc36-7bb3-4430-8326-23b3f00dec20-40da483a/relevance/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webofscience.com/wos/woscc/summary/e6da3fe0-b0ea-4ad1-bec3-8d76d8850284-40da3f5d/relevance/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ebofscience.com/wos/woscc/summary/909bb5c4-09b0-4c7c-bdcf-e8390afed9a7-40d9e671/relevance/1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B902A-C665-44FE-8ABD-FE4182388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2</Pages>
  <Words>4461</Words>
  <Characters>25430</Characters>
  <Application>Microsoft Office Word</Application>
  <DocSecurity>0</DocSecurity>
  <Lines>211</Lines>
  <Paragraphs>59</Paragraphs>
  <ScaleCrop>false</ScaleCrop>
  <Company>HP</Company>
  <LinksUpToDate>false</LinksUpToDate>
  <CharactersWithSpaces>2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韬</dc:creator>
  <cp:lastModifiedBy>admin</cp:lastModifiedBy>
  <cp:revision>72</cp:revision>
  <dcterms:created xsi:type="dcterms:W3CDTF">2022-03-09T02:10:00Z</dcterms:created>
  <dcterms:modified xsi:type="dcterms:W3CDTF">2023-06-05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F80E5626F3544A1A087BDD6A07BB547</vt:lpwstr>
  </property>
</Properties>
</file>